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2C5C6" w14:textId="77777777" w:rsidR="00534AA7" w:rsidRPr="00534AA7" w:rsidRDefault="00534AA7" w:rsidP="00534AA7">
      <w:pPr>
        <w:rPr>
          <w:rFonts w:ascii="Calibri" w:eastAsia="Calibri" w:hAnsi="Calibri" w:cs="Times New Roman"/>
          <w:lang w:val="en-GB"/>
        </w:rPr>
      </w:pPr>
    </w:p>
    <w:p w14:paraId="0D1A0FF4" w14:textId="2734648B" w:rsidR="00534AA7" w:rsidRPr="00534AA7" w:rsidRDefault="00230B48" w:rsidP="00534AA7">
      <w:pPr>
        <w:spacing w:after="0" w:line="240" w:lineRule="auto"/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</w:pPr>
      <w:bookmarkStart w:id="0" w:name="_Toc393972245"/>
      <w:r>
        <w:rPr>
          <w:rFonts w:ascii="Times New Roman" w:eastAsia="Calibri" w:hAnsi="Times New Roman" w:cs="Times New Roman"/>
          <w:iCs/>
          <w:sz w:val="24"/>
          <w:szCs w:val="18"/>
        </w:rPr>
        <w:t>S</w:t>
      </w:r>
      <w:r w:rsidR="008B3BB2">
        <w:rPr>
          <w:rFonts w:ascii="Times New Roman" w:eastAsia="Calibri" w:hAnsi="Times New Roman" w:cs="Times New Roman"/>
          <w:iCs/>
          <w:sz w:val="24"/>
          <w:szCs w:val="18"/>
        </w:rPr>
        <w:t>2</w:t>
      </w:r>
      <w:r>
        <w:rPr>
          <w:rFonts w:ascii="Times New Roman" w:eastAsia="Calibri" w:hAnsi="Times New Roman" w:cs="Times New Roman"/>
          <w:iCs/>
          <w:sz w:val="24"/>
          <w:szCs w:val="18"/>
        </w:rPr>
        <w:t xml:space="preserve"> </w:t>
      </w:r>
      <w:r w:rsidR="00D60F3D">
        <w:rPr>
          <w:rFonts w:ascii="Times New Roman" w:eastAsia="Calibri" w:hAnsi="Times New Roman" w:cs="Times New Roman"/>
          <w:iCs/>
          <w:sz w:val="24"/>
          <w:szCs w:val="18"/>
        </w:rPr>
        <w:t>Table</w:t>
      </w:r>
      <w:r>
        <w:rPr>
          <w:rFonts w:ascii="Times New Roman" w:eastAsia="Calibri" w:hAnsi="Times New Roman" w:cs="Times New Roman"/>
          <w:iCs/>
          <w:sz w:val="24"/>
          <w:szCs w:val="18"/>
        </w:rPr>
        <w:t>.</w:t>
      </w:r>
      <w:r w:rsidR="00534AA7" w:rsidRPr="00534AA7">
        <w:rPr>
          <w:rFonts w:ascii="Times New Roman" w:eastAsia="Calibri" w:hAnsi="Times New Roman" w:cs="Times New Roman"/>
          <w:iCs/>
          <w:sz w:val="24"/>
          <w:szCs w:val="18"/>
        </w:rPr>
        <w:t xml:space="preserve"> Energy Density of Foods Frequently Purchased by Pupils at School</w:t>
      </w:r>
      <w:bookmarkEnd w:id="0"/>
    </w:p>
    <w:tbl>
      <w:tblPr>
        <w:tblW w:w="9634" w:type="dxa"/>
        <w:tblLook w:val="04A0" w:firstRow="1" w:lastRow="0" w:firstColumn="1" w:lastColumn="0" w:noHBand="0" w:noVBand="1"/>
      </w:tblPr>
      <w:tblGrid>
        <w:gridCol w:w="3550"/>
        <w:gridCol w:w="1521"/>
        <w:gridCol w:w="1521"/>
        <w:gridCol w:w="1521"/>
        <w:gridCol w:w="1521"/>
      </w:tblGrid>
      <w:tr w:rsidR="00534AA7" w:rsidRPr="00534AA7" w14:paraId="35D8036E" w14:textId="77777777" w:rsidTr="00ED5A91">
        <w:trPr>
          <w:trHeight w:val="892"/>
        </w:trPr>
        <w:tc>
          <w:tcPr>
            <w:tcW w:w="355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2C102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food item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133A81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Energy density Kcal/g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B812FF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typical portion size (g)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BD99F4" w14:textId="77777777" w:rsidR="00534AA7" w:rsidRPr="00534AA7" w:rsidRDefault="00534AA7" w:rsidP="004A7A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Cost (GhS)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C7ECE5" w14:textId="77777777" w:rsidR="00534AA7" w:rsidRPr="00534AA7" w:rsidRDefault="004A7AEF" w:rsidP="004A7A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ypical </w:t>
            </w:r>
            <w:r w:rsidR="00534AA7" w:rsidRPr="00534AA7">
              <w:rPr>
                <w:rFonts w:ascii="Times New Roman" w:eastAsia="Times New Roman" w:hAnsi="Times New Roman" w:cs="Times New Roman"/>
                <w:color w:val="000000"/>
              </w:rPr>
              <w:t>Calori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Kcal)</w:t>
            </w:r>
          </w:p>
        </w:tc>
      </w:tr>
      <w:tr w:rsidR="00534AA7" w:rsidRPr="00534AA7" w14:paraId="02BBC4F5" w14:textId="77777777" w:rsidTr="00ED5A91">
        <w:trPr>
          <w:trHeight w:val="306"/>
        </w:trPr>
        <w:tc>
          <w:tcPr>
            <w:tcW w:w="5071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5E90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weetened beverages &amp; candie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9EB7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BB9B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FD14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4AA7" w:rsidRPr="00534AA7" w14:paraId="137EA101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9290" w14:textId="77777777" w:rsidR="00534AA7" w:rsidRPr="00534AA7" w:rsidRDefault="00ED5A91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ana (malted maize drink)</w:t>
            </w:r>
            <w:r w:rsidR="00534AA7" w:rsidRPr="00534AA7">
              <w:rPr>
                <w:rFonts w:ascii="Times New Roman" w:eastAsia="Times New Roman" w:hAnsi="Times New Roman" w:cs="Times New Roman"/>
                <w:color w:val="000000"/>
              </w:rPr>
              <w:t xml:space="preserve"> +mil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9AEB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1CD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140F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66E2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92.64</w:t>
            </w:r>
          </w:p>
        </w:tc>
      </w:tr>
      <w:tr w:rsidR="00534AA7" w:rsidRPr="00534AA7" w14:paraId="6F4720A1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5FFA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juice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F800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ED58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1E8A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583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16.6</w:t>
            </w:r>
          </w:p>
        </w:tc>
      </w:tr>
      <w:tr w:rsidR="00534AA7" w:rsidRPr="00534AA7" w14:paraId="1760FD81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C617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cocoa drin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0EB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2CD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3F8B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B8F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6.17</w:t>
            </w:r>
          </w:p>
        </w:tc>
      </w:tr>
      <w:tr w:rsidR="00534AA7" w:rsidRPr="00534AA7" w14:paraId="3408B1E0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F78E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skimmed milk ice cream (local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FD8A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9A2F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CB1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751C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2.598</w:t>
            </w:r>
          </w:p>
        </w:tc>
      </w:tr>
      <w:tr w:rsidR="00534AA7" w:rsidRPr="00534AA7" w14:paraId="2E11CC70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BE35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sobolo/ hibiscus iced te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DD4F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E250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DCE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221F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</w:tr>
      <w:tr w:rsidR="00534AA7" w:rsidRPr="00534AA7" w14:paraId="6DC581AE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C1F8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new star drink/ u-fresh drin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4CC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D6D8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D591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DEE2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3.68</w:t>
            </w:r>
          </w:p>
        </w:tc>
      </w:tr>
      <w:tr w:rsidR="00534AA7" w:rsidRPr="00534AA7" w14:paraId="78A621EF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DA89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ice cream (fanice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8A0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A9E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AC5B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EF31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76.14</w:t>
            </w:r>
          </w:p>
        </w:tc>
      </w:tr>
      <w:tr w:rsidR="00534AA7" w:rsidRPr="00534AA7" w14:paraId="7457EFE4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C6B0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soy mil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00F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D1F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6FC2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318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1.78</w:t>
            </w:r>
          </w:p>
        </w:tc>
      </w:tr>
      <w:tr w:rsidR="00534AA7" w:rsidRPr="00534AA7" w14:paraId="546F3BC5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F496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caramel cand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1AF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AAE0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41F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A4D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4.23</w:t>
            </w:r>
          </w:p>
        </w:tc>
      </w:tr>
      <w:tr w:rsidR="00534AA7" w:rsidRPr="00534AA7" w14:paraId="6A6D4203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DDD7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milk cand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62D0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9A02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0D6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F79F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75.42</w:t>
            </w:r>
          </w:p>
        </w:tc>
      </w:tr>
      <w:tr w:rsidR="00534AA7" w:rsidRPr="00534AA7" w14:paraId="715B7024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5037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mint toffe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5A18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3E5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2723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1E8B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7.25</w:t>
            </w:r>
          </w:p>
        </w:tc>
      </w:tr>
      <w:tr w:rsidR="00534AA7" w:rsidRPr="00534AA7" w14:paraId="0D72B16A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1761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ack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B948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DF37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1593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8504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4AA7" w:rsidRPr="00534AA7" w14:paraId="520EFCCC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E383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Cookie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CE4F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.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B5F8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BBF0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E60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53.52</w:t>
            </w:r>
          </w:p>
        </w:tc>
      </w:tr>
      <w:tr w:rsidR="00534AA7" w:rsidRPr="00534AA7" w14:paraId="7773EF3F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F3AE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chips (pastry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1E51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0DE5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0FC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8D20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77.76</w:t>
            </w:r>
          </w:p>
        </w:tc>
      </w:tr>
      <w:tr w:rsidR="00534AA7" w:rsidRPr="00534AA7" w14:paraId="7EAE16FB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2FEF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Cracker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BAF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791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1570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385C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76.16</w:t>
            </w:r>
          </w:p>
        </w:tc>
      </w:tr>
      <w:tr w:rsidR="00534AA7" w:rsidRPr="00534AA7" w14:paraId="3C100B37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9B28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digestive biscuit (lola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570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6702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8BCB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E34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7.85</w:t>
            </w:r>
          </w:p>
        </w:tc>
      </w:tr>
      <w:tr w:rsidR="00534AA7" w:rsidRPr="00534AA7" w14:paraId="6F954A56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1BB0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cake dougnu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1F8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64A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1AE3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1D20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81.46</w:t>
            </w:r>
          </w:p>
        </w:tc>
      </w:tr>
      <w:tr w:rsidR="00534AA7" w:rsidRPr="00534AA7" w14:paraId="26612A11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ACCB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jack n jill biscui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C2C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6718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E7E5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36C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534AA7" w:rsidRPr="00534AA7" w14:paraId="4FD3F3A9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835F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Jack n jill fun o biscui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D25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278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506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1C6A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68.4</w:t>
            </w:r>
          </w:p>
        </w:tc>
      </w:tr>
      <w:tr w:rsidR="00534AA7" w:rsidRPr="00534AA7" w14:paraId="5FC76042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7C7B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Biscui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253F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9BF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D715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E24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06.65</w:t>
            </w:r>
          </w:p>
        </w:tc>
      </w:tr>
      <w:tr w:rsidR="00534AA7" w:rsidRPr="00534AA7" w14:paraId="4A606567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B317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Bourbon biscui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87D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.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3C12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5202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FDE8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82.86</w:t>
            </w:r>
          </w:p>
        </w:tc>
      </w:tr>
      <w:tr w:rsidR="00534AA7" w:rsidRPr="00534AA7" w14:paraId="6CF6F4F8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FC21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milk shortcake biscui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646B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1C0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63D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9EB1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18.32</w:t>
            </w:r>
          </w:p>
        </w:tc>
      </w:tr>
      <w:tr w:rsidR="00534AA7" w:rsidRPr="00534AA7" w14:paraId="75E799AA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B3EC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spring rol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38E1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E8E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C59A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7D10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65.86</w:t>
            </w:r>
          </w:p>
        </w:tc>
      </w:tr>
      <w:tr w:rsidR="00534AA7" w:rsidRPr="00534AA7" w14:paraId="0048C068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FA34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Bofro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8903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160C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C205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16BB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68.36</w:t>
            </w:r>
          </w:p>
        </w:tc>
      </w:tr>
      <w:tr w:rsidR="00534AA7" w:rsidRPr="00534AA7" w14:paraId="30408CCD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F94D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‘Atsomo’</w:t>
            </w:r>
            <w:r w:rsidR="00ED5A91">
              <w:rPr>
                <w:rFonts w:ascii="Times New Roman" w:eastAsia="Times New Roman" w:hAnsi="Times New Roman" w:cs="Times New Roman"/>
                <w:color w:val="000000"/>
              </w:rPr>
              <w:t>(fried flour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B632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7F5B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B2DB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4B81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78.75</w:t>
            </w:r>
          </w:p>
        </w:tc>
      </w:tr>
      <w:tr w:rsidR="00534AA7" w:rsidRPr="00534AA7" w14:paraId="2F7A6EA1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4E8B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‘Koose’</w:t>
            </w:r>
            <w:r w:rsidR="00ED5A91">
              <w:rPr>
                <w:rFonts w:ascii="Times New Roman" w:eastAsia="Times New Roman" w:hAnsi="Times New Roman" w:cs="Times New Roman"/>
                <w:color w:val="000000"/>
              </w:rPr>
              <w:t xml:space="preserve"> (deep fried cowpea paste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FB91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D80C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0D4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B96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60.94</w:t>
            </w:r>
          </w:p>
        </w:tc>
      </w:tr>
      <w:tr w:rsidR="00534AA7" w:rsidRPr="00534AA7" w14:paraId="1197EC58" w14:textId="77777777" w:rsidTr="00ED5A91">
        <w:trPr>
          <w:trHeight w:val="292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DCC6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meat pi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59F1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4D5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C851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BBF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41.61</w:t>
            </w:r>
          </w:p>
        </w:tc>
      </w:tr>
      <w:tr w:rsidR="00534AA7" w:rsidRPr="00534AA7" w14:paraId="3414E3FF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97E1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Brea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572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206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C45A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6080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40.25</w:t>
            </w:r>
          </w:p>
        </w:tc>
      </w:tr>
      <w:tr w:rsidR="00534AA7" w:rsidRPr="00534AA7" w14:paraId="6523DFC8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6AC8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te meal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368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918B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3352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C8FA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4AA7" w:rsidRPr="00534AA7" w14:paraId="0343847A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E801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Banku</w:t>
            </w:r>
            <w:r w:rsidR="00ED5A91">
              <w:rPr>
                <w:rFonts w:ascii="Times New Roman" w:eastAsia="Times New Roman" w:hAnsi="Times New Roman" w:cs="Times New Roman"/>
                <w:color w:val="000000"/>
              </w:rPr>
              <w:t xml:space="preserve"> (cooked fermented maize+cassava dough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3AD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1B9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012A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808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93.32</w:t>
            </w:r>
          </w:p>
        </w:tc>
      </w:tr>
      <w:tr w:rsidR="00534AA7" w:rsidRPr="00534AA7" w14:paraId="0191FEBE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F018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banku (30p) + okro s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B643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2E9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03B2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822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</w:tr>
      <w:tr w:rsidR="00534AA7" w:rsidRPr="00534AA7" w14:paraId="42BE4A14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67A11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beans and gari + palm oi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BD1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C5CC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E8CB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8AB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766.08</w:t>
            </w:r>
          </w:p>
        </w:tc>
      </w:tr>
      <w:tr w:rsidR="00534AA7" w:rsidRPr="00534AA7" w14:paraId="2DCAB011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CBDCF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tom brown porridg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5ED3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C06F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3EDC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644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85.722</w:t>
            </w:r>
          </w:p>
        </w:tc>
      </w:tr>
      <w:tr w:rsidR="00534AA7" w:rsidRPr="00534AA7" w14:paraId="0BCEDBDF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3F76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Waaky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700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88E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BCA5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E9E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70.4</w:t>
            </w:r>
          </w:p>
        </w:tc>
      </w:tr>
      <w:tr w:rsidR="00534AA7" w:rsidRPr="00534AA7" w14:paraId="4702716E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C026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wheat porridg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25E1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0BCC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4988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B7A1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38.5</w:t>
            </w:r>
          </w:p>
        </w:tc>
      </w:tr>
      <w:tr w:rsidR="00534AA7" w:rsidRPr="00534AA7" w14:paraId="7ED1B590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6FEA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a kenkey</w:t>
            </w:r>
            <w:r w:rsidR="00ED5A91">
              <w:rPr>
                <w:rFonts w:ascii="Times New Roman" w:eastAsia="Times New Roman" w:hAnsi="Times New Roman" w:cs="Times New Roman"/>
                <w:color w:val="000000"/>
              </w:rPr>
              <w:t xml:space="preserve"> (kenkey is cooked fermented maize dough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2D8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DBB3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F251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ACA3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47.56</w:t>
            </w:r>
          </w:p>
        </w:tc>
      </w:tr>
      <w:tr w:rsidR="00534AA7" w:rsidRPr="00534AA7" w14:paraId="7DBB078C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5909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groundnut soup (any 20p fish/food purchased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94B3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561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947C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663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77.36</w:t>
            </w:r>
          </w:p>
        </w:tc>
      </w:tr>
      <w:tr w:rsidR="00534AA7" w:rsidRPr="00534AA7" w14:paraId="53E34263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6F36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hausa koko</w:t>
            </w:r>
            <w:r w:rsidR="00ED5A91">
              <w:rPr>
                <w:rFonts w:ascii="Times New Roman" w:eastAsia="Times New Roman" w:hAnsi="Times New Roman" w:cs="Times New Roman"/>
                <w:color w:val="000000"/>
              </w:rPr>
              <w:t xml:space="preserve"> (millet meal porridge)</w:t>
            </w: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+ suga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2D15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368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9FDA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519F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57.32</w:t>
            </w:r>
          </w:p>
        </w:tc>
      </w:tr>
      <w:tr w:rsidR="00534AA7" w:rsidRPr="00534AA7" w14:paraId="37BD4301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B318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ice kenke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8578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400F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55D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0381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20.78</w:t>
            </w:r>
          </w:p>
        </w:tc>
      </w:tr>
      <w:tr w:rsidR="00534AA7" w:rsidRPr="00534AA7" w14:paraId="40D66177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60B7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indomie/ noodle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4723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F0E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393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ADE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83.52</w:t>
            </w:r>
          </w:p>
        </w:tc>
      </w:tr>
      <w:tr w:rsidR="00534AA7" w:rsidRPr="00534AA7" w14:paraId="663BEDA2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F74E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jollof ric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6CD1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3C9C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E65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78B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541.12</w:t>
            </w:r>
          </w:p>
        </w:tc>
      </w:tr>
      <w:tr w:rsidR="00534AA7" w:rsidRPr="00534AA7" w14:paraId="41514D8B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4D2D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rice porridge + sugar+mil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6B5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116C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18C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5B2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76.08</w:t>
            </w:r>
          </w:p>
        </w:tc>
      </w:tr>
      <w:tr w:rsidR="00534AA7" w:rsidRPr="00534AA7" w14:paraId="73C1D36B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A2B0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riceball (20p) + groundnut s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27EF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C82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43B5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5D08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94.31</w:t>
            </w:r>
          </w:p>
        </w:tc>
      </w:tr>
      <w:tr w:rsidR="00534AA7" w:rsidRPr="00534AA7" w14:paraId="5A10FAAE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B611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‘kokonte’ (20p) +groundnut s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904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C9F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DDF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BAD2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871.2</w:t>
            </w:r>
          </w:p>
        </w:tc>
      </w:tr>
      <w:tr w:rsidR="00534AA7" w:rsidRPr="00534AA7" w14:paraId="395F0E09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D0BB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oats +sugar + mil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88E1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C54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0EB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0E65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60.08</w:t>
            </w:r>
          </w:p>
        </w:tc>
      </w:tr>
      <w:tr w:rsidR="00534AA7" w:rsidRPr="00534AA7" w14:paraId="2CF54E69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44D7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plain rice + stew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B03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0C18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AD9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4E8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06.24</w:t>
            </w:r>
          </w:p>
        </w:tc>
      </w:tr>
      <w:tr w:rsidR="00534AA7" w:rsidRPr="00534AA7" w14:paraId="2BA52088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E2FE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ied food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03B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3EDB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1F31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672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4AA7" w:rsidRPr="00534AA7" w14:paraId="47A42E97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C151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fried chicke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3E4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162B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55C0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7055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9.48</w:t>
            </w:r>
          </w:p>
        </w:tc>
      </w:tr>
      <w:tr w:rsidR="00534AA7" w:rsidRPr="00534AA7" w14:paraId="4A26BC09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3C2A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fried chicken sausag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BA8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7BE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399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73A8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</w:tr>
      <w:tr w:rsidR="00534AA7" w:rsidRPr="00534AA7" w14:paraId="2C72AE43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9476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fried eg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61F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E8B3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E0F0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1CB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75.13</w:t>
            </w:r>
          </w:p>
        </w:tc>
      </w:tr>
      <w:tr w:rsidR="00534AA7" w:rsidRPr="00534AA7" w14:paraId="5D582DB0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1E00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fried fish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C1CA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296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A8D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1825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51.81</w:t>
            </w:r>
          </w:p>
        </w:tc>
      </w:tr>
      <w:tr w:rsidR="00534AA7" w:rsidRPr="00534AA7" w14:paraId="4260C61B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A882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fried ric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487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AA6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6C4B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2D2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38.84</w:t>
            </w:r>
          </w:p>
        </w:tc>
      </w:tr>
      <w:tr w:rsidR="00534AA7" w:rsidRPr="00534AA7" w14:paraId="723786F1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C5FA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fried ripe plantai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C09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3B1A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15C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827B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71.36</w:t>
            </w:r>
          </w:p>
        </w:tc>
      </w:tr>
      <w:tr w:rsidR="00534AA7" w:rsidRPr="00534AA7" w14:paraId="6952C7D0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B8B8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fried ya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5DB5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D40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D4C2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EEB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92.43</w:t>
            </w:r>
          </w:p>
        </w:tc>
      </w:tr>
      <w:tr w:rsidR="00534AA7" w:rsidRPr="00534AA7" w14:paraId="73CAB3AA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59C5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plantain chip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A0EC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6D1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6EF5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8CE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88.4</w:t>
            </w:r>
          </w:p>
        </w:tc>
      </w:tr>
      <w:tr w:rsidR="00534AA7" w:rsidRPr="00534AA7" w14:paraId="6F6F4AA2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659D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uit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FE65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31AC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6A2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2041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4AA7" w:rsidRPr="00534AA7" w14:paraId="4C0388DA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0DB5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banan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9F1C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E48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72A5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03D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32.14</w:t>
            </w:r>
          </w:p>
        </w:tc>
      </w:tr>
      <w:tr w:rsidR="00534AA7" w:rsidRPr="00534AA7" w14:paraId="310954C1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5F80D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water melon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29D0EF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11BD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6F295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52BAC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</w:tr>
      <w:tr w:rsidR="00534AA7" w:rsidRPr="00534AA7" w14:paraId="047B5388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53FD6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orange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ED8C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EEA3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C01FF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5481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78.49</w:t>
            </w:r>
          </w:p>
        </w:tc>
      </w:tr>
      <w:tr w:rsidR="00534AA7" w:rsidRPr="00534AA7" w14:paraId="00ECBDF0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02C3A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pawpaw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D59C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AF82B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F7CA2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D4C1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60.55</w:t>
            </w:r>
          </w:p>
        </w:tc>
      </w:tr>
      <w:tr w:rsidR="00534AA7" w:rsidRPr="00534AA7" w14:paraId="12FFE032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F60C7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pineapple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07BC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A2DB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8BD83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B4A5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</w:tr>
      <w:tr w:rsidR="00534AA7" w:rsidRPr="00534AA7" w14:paraId="6DFC87EC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8A9EA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s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AB685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EFF5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27753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C998ED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4AA7" w:rsidRPr="00534AA7" w14:paraId="6779272B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7620C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boiled egg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91CD5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3F33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75F8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874E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73.32</w:t>
            </w:r>
          </w:p>
        </w:tc>
      </w:tr>
      <w:tr w:rsidR="00534AA7" w:rsidRPr="00534AA7" w14:paraId="7EEAEDDA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07C62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soy kebab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07453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B5AE2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A7BEC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0F530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5.42</w:t>
            </w:r>
          </w:p>
        </w:tc>
      </w:tr>
      <w:tr w:rsidR="00534AA7" w:rsidRPr="00534AA7" w14:paraId="4CBB2C78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3C5F9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popcorn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EAC03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9BEAA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455DA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E5AB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</w:tr>
      <w:tr w:rsidR="00534AA7" w:rsidRPr="00534AA7" w14:paraId="0EDC53C2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5D973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roasted corn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3F328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43253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B9076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1F7C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84.48</w:t>
            </w:r>
          </w:p>
        </w:tc>
      </w:tr>
      <w:tr w:rsidR="00534AA7" w:rsidRPr="00534AA7" w14:paraId="3E3CF646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5FC9D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roasted groundnut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8E348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42F9A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2F6E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681C4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</w:tr>
      <w:tr w:rsidR="00534AA7" w:rsidRPr="00534AA7" w14:paraId="3F0EBDB3" w14:textId="77777777" w:rsidTr="00ED5A91">
        <w:trPr>
          <w:trHeight w:val="306"/>
        </w:trPr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0AC81" w14:textId="77777777" w:rsidR="00534AA7" w:rsidRPr="00534AA7" w:rsidRDefault="00534AA7" w:rsidP="00534A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roasted groundnut+ maize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698DE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36BD7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D0639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4A0EF" w14:textId="77777777" w:rsidR="00534AA7" w:rsidRPr="00534AA7" w:rsidRDefault="00534AA7" w:rsidP="00534A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Times New Roman" w:hAnsi="Times New Roman" w:cs="Times New Roman"/>
                <w:color w:val="000000"/>
              </w:rPr>
              <w:t>272.64</w:t>
            </w:r>
          </w:p>
        </w:tc>
      </w:tr>
      <w:tr w:rsidR="00534AA7" w:rsidRPr="00534AA7" w14:paraId="45519F44" w14:textId="77777777" w:rsidTr="00ED5A91">
        <w:trPr>
          <w:trHeight w:val="306"/>
        </w:trPr>
        <w:tc>
          <w:tcPr>
            <w:tcW w:w="963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063CE" w14:textId="77777777" w:rsidR="00534AA7" w:rsidRPr="00534AA7" w:rsidRDefault="00534AA7" w:rsidP="00534AA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4AA7">
              <w:rPr>
                <w:rFonts w:ascii="Times New Roman" w:eastAsia="Calibri" w:hAnsi="Times New Roman" w:cs="Times New Roman"/>
              </w:rPr>
              <w:t>Currency conversion at data collection: GHS 1 = 100 p ≈ USD$0.51 – 0.66</w:t>
            </w:r>
          </w:p>
        </w:tc>
      </w:tr>
    </w:tbl>
    <w:p w14:paraId="6757CDD7" w14:textId="77777777" w:rsidR="00534AA7" w:rsidRPr="00534AA7" w:rsidRDefault="00534AA7" w:rsidP="00534AA7">
      <w:pPr>
        <w:spacing w:after="200" w:line="276" w:lineRule="auto"/>
        <w:rPr>
          <w:rFonts w:ascii="Calibri" w:eastAsia="Calibri" w:hAnsi="Calibri" w:cs="Times New Roman"/>
          <w:lang w:val="en-GB"/>
        </w:rPr>
      </w:pPr>
    </w:p>
    <w:p w14:paraId="2E809EA7" w14:textId="77777777" w:rsidR="006E5B0C" w:rsidRDefault="006E5B0C"/>
    <w:sectPr w:rsidR="006E5B0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F3EB63" w14:textId="77777777" w:rsidR="000167E5" w:rsidRDefault="004A7AEF">
      <w:pPr>
        <w:spacing w:after="0" w:line="240" w:lineRule="auto"/>
      </w:pPr>
      <w:r>
        <w:separator/>
      </w:r>
    </w:p>
  </w:endnote>
  <w:endnote w:type="continuationSeparator" w:id="0">
    <w:p w14:paraId="1F09A221" w14:textId="77777777" w:rsidR="000167E5" w:rsidRDefault="004A7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26010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1E0825" w14:textId="77777777" w:rsidR="00B53CF6" w:rsidRDefault="00AA0B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7AE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2B71C4" w14:textId="77777777" w:rsidR="00B53CF6" w:rsidRDefault="008B3B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533593" w14:textId="77777777" w:rsidR="000167E5" w:rsidRDefault="004A7AEF">
      <w:pPr>
        <w:spacing w:after="0" w:line="240" w:lineRule="auto"/>
      </w:pPr>
      <w:r>
        <w:separator/>
      </w:r>
    </w:p>
  </w:footnote>
  <w:footnote w:type="continuationSeparator" w:id="0">
    <w:p w14:paraId="6C1967A7" w14:textId="77777777" w:rsidR="000167E5" w:rsidRDefault="004A7A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Q0sjC2MDM1NbA0sDBS0lEKTi0uzszPAykwrAUARXjIYywAAAA="/>
  </w:docVars>
  <w:rsids>
    <w:rsidRoot w:val="00534AA7"/>
    <w:rsid w:val="000167E5"/>
    <w:rsid w:val="00230B48"/>
    <w:rsid w:val="004A7AEF"/>
    <w:rsid w:val="00534AA7"/>
    <w:rsid w:val="006E5B0C"/>
    <w:rsid w:val="008B3BB2"/>
    <w:rsid w:val="00AA0B17"/>
    <w:rsid w:val="00D60F3D"/>
    <w:rsid w:val="00ED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1FD58"/>
  <w15:chartTrackingRefBased/>
  <w15:docId w15:val="{F60E369D-4F9F-44DE-9C6A-E7C33BF73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4AA7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34AA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da Ogum Alangea</dc:creator>
  <cp:keywords/>
  <dc:description/>
  <cp:lastModifiedBy>Deda</cp:lastModifiedBy>
  <cp:revision>6</cp:revision>
  <dcterms:created xsi:type="dcterms:W3CDTF">2020-07-19T06:18:00Z</dcterms:created>
  <dcterms:modified xsi:type="dcterms:W3CDTF">2020-07-19T06:43:00Z</dcterms:modified>
</cp:coreProperties>
</file>